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304D" w:rsidRPr="008E5291" w:rsidRDefault="00DB304D" w:rsidP="00DB304D">
      <w:pPr>
        <w:spacing w:line="480" w:lineRule="auto"/>
        <w:jc w:val="center"/>
        <w:outlineLvl w:val="0"/>
        <w:rPr>
          <w:rFonts w:ascii="Times New Roman" w:hAnsi="Times New Roman"/>
          <w:b/>
        </w:rPr>
      </w:pPr>
      <w:r w:rsidRPr="00EF2B57">
        <w:rPr>
          <w:rFonts w:ascii="Times New Roman" w:hAnsi="Times New Roman"/>
          <w:b/>
        </w:rPr>
        <w:t xml:space="preserve">Proteomic and bioinformatic pipeline to screen the ligands of </w:t>
      </w:r>
      <w:r w:rsidRPr="00EF2B57">
        <w:rPr>
          <w:rFonts w:ascii="Times New Roman" w:hAnsi="Times New Roman"/>
          <w:b/>
          <w:i/>
        </w:rPr>
        <w:t xml:space="preserve">S. pneumoniae </w:t>
      </w:r>
      <w:r w:rsidRPr="00EF2B57">
        <w:rPr>
          <w:rFonts w:ascii="Times New Roman" w:hAnsi="Times New Roman"/>
          <w:b/>
        </w:rPr>
        <w:t>interacting with human brain microvascular endothelial cells</w:t>
      </w:r>
    </w:p>
    <w:p w:rsidR="00DF61D9" w:rsidRPr="00DF3A15" w:rsidRDefault="00DF61D9" w:rsidP="00DF61D9">
      <w:pPr>
        <w:spacing w:line="480" w:lineRule="auto"/>
        <w:outlineLvl w:val="0"/>
        <w:rPr>
          <w:rFonts w:ascii="Times New Roman" w:hAnsi="Times New Roman"/>
          <w:b/>
        </w:rPr>
      </w:pPr>
    </w:p>
    <w:p w:rsidR="00DF61D9" w:rsidRPr="00837030" w:rsidRDefault="00DF61D9" w:rsidP="00DF61D9">
      <w:pPr>
        <w:spacing w:line="480" w:lineRule="auto"/>
        <w:jc w:val="center"/>
        <w:rPr>
          <w:rFonts w:ascii="Times New Roman" w:hAnsi="Times New Roman"/>
          <w:b/>
          <w:lang w:val="es-MX"/>
        </w:rPr>
        <w:sectPr w:rsidR="00DF61D9" w:rsidRPr="00837030" w:rsidSect="00DF61D9">
          <w:pgSz w:w="12240" w:h="15840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  <w:r w:rsidRPr="00837030">
        <w:rPr>
          <w:rFonts w:ascii="Times New Roman" w:hAnsi="Times New Roman"/>
          <w:b/>
          <w:lang w:val="es-MX"/>
        </w:rPr>
        <w:t>Irene Jiménez-Munguía</w:t>
      </w:r>
      <w:r w:rsidRPr="00837030">
        <w:rPr>
          <w:rFonts w:ascii="Times New Roman" w:hAnsi="Times New Roman"/>
          <w:b/>
          <w:vertAlign w:val="superscript"/>
          <w:lang w:val="es-MX"/>
        </w:rPr>
        <w:t>1</w:t>
      </w:r>
      <w:r w:rsidRPr="00837030">
        <w:rPr>
          <w:rFonts w:ascii="Times New Roman" w:hAnsi="Times New Roman"/>
          <w:b/>
          <w:lang w:val="es-MX"/>
        </w:rPr>
        <w:t>, Lucia Pulzova</w:t>
      </w:r>
      <w:r w:rsidRPr="00837030">
        <w:rPr>
          <w:rFonts w:ascii="Times New Roman" w:hAnsi="Times New Roman"/>
          <w:b/>
          <w:vertAlign w:val="superscript"/>
          <w:lang w:val="es-MX"/>
        </w:rPr>
        <w:t>1</w:t>
      </w:r>
      <w:r w:rsidRPr="00837030">
        <w:rPr>
          <w:rFonts w:ascii="Times New Roman" w:hAnsi="Times New Roman"/>
          <w:b/>
          <w:lang w:val="es-MX"/>
        </w:rPr>
        <w:t>, Evelina Kanova</w:t>
      </w:r>
      <w:r w:rsidRPr="00837030">
        <w:rPr>
          <w:rFonts w:ascii="Times New Roman" w:hAnsi="Times New Roman"/>
          <w:b/>
          <w:vertAlign w:val="superscript"/>
          <w:lang w:val="es-MX"/>
        </w:rPr>
        <w:t>1</w:t>
      </w:r>
      <w:r w:rsidRPr="00837030">
        <w:rPr>
          <w:rFonts w:ascii="Times New Roman" w:hAnsi="Times New Roman"/>
          <w:b/>
          <w:lang w:val="es-MX"/>
        </w:rPr>
        <w:t>, Zuzana Tomeckova</w:t>
      </w:r>
      <w:r w:rsidRPr="00837030">
        <w:rPr>
          <w:rFonts w:ascii="Times New Roman" w:hAnsi="Times New Roman"/>
          <w:b/>
          <w:vertAlign w:val="superscript"/>
          <w:lang w:val="es-MX"/>
        </w:rPr>
        <w:t>1</w:t>
      </w:r>
      <w:r w:rsidRPr="00837030">
        <w:rPr>
          <w:rFonts w:ascii="Times New Roman" w:hAnsi="Times New Roman"/>
          <w:b/>
          <w:lang w:val="es-MX"/>
        </w:rPr>
        <w:t>, Petra Majerova</w:t>
      </w:r>
      <w:r w:rsidRPr="00837030">
        <w:rPr>
          <w:rFonts w:ascii="Times New Roman" w:hAnsi="Times New Roman"/>
          <w:b/>
          <w:vertAlign w:val="superscript"/>
          <w:lang w:val="es-MX"/>
        </w:rPr>
        <w:t>2</w:t>
      </w:r>
      <w:r w:rsidRPr="00837030">
        <w:rPr>
          <w:rFonts w:ascii="Times New Roman" w:hAnsi="Times New Roman"/>
          <w:b/>
          <w:lang w:val="es-MX"/>
        </w:rPr>
        <w:t>, Katarina Bhide</w:t>
      </w:r>
      <w:r w:rsidRPr="00837030">
        <w:rPr>
          <w:rFonts w:ascii="Times New Roman" w:hAnsi="Times New Roman"/>
          <w:b/>
          <w:vertAlign w:val="superscript"/>
          <w:lang w:val="es-MX"/>
        </w:rPr>
        <w:t>1</w:t>
      </w:r>
      <w:r w:rsidRPr="00837030">
        <w:rPr>
          <w:rFonts w:ascii="Times New Roman" w:hAnsi="Times New Roman"/>
          <w:b/>
          <w:lang w:val="es-MX"/>
        </w:rPr>
        <w:t>, Lubos Comor</w:t>
      </w:r>
      <w:r w:rsidRPr="00837030">
        <w:rPr>
          <w:rFonts w:ascii="Times New Roman" w:hAnsi="Times New Roman"/>
          <w:b/>
          <w:vertAlign w:val="superscript"/>
          <w:lang w:val="es-MX"/>
        </w:rPr>
        <w:t>1</w:t>
      </w:r>
      <w:r w:rsidRPr="00837030">
        <w:rPr>
          <w:rFonts w:ascii="Times New Roman" w:hAnsi="Times New Roman"/>
          <w:b/>
          <w:lang w:val="es-MX"/>
        </w:rPr>
        <w:t>, Ivana Sirochmanova</w:t>
      </w:r>
      <w:r w:rsidRPr="00837030">
        <w:rPr>
          <w:rFonts w:ascii="Times New Roman" w:hAnsi="Times New Roman"/>
          <w:b/>
          <w:vertAlign w:val="superscript"/>
          <w:lang w:val="es-MX"/>
        </w:rPr>
        <w:t>1</w:t>
      </w:r>
      <w:r w:rsidRPr="00837030">
        <w:rPr>
          <w:rFonts w:ascii="Times New Roman" w:hAnsi="Times New Roman"/>
          <w:b/>
          <w:lang w:val="es-MX"/>
        </w:rPr>
        <w:t>, Andrej Kovac</w:t>
      </w:r>
      <w:r w:rsidRPr="00837030">
        <w:rPr>
          <w:rFonts w:ascii="Times New Roman" w:hAnsi="Times New Roman"/>
          <w:b/>
          <w:vertAlign w:val="superscript"/>
          <w:lang w:val="es-MX"/>
        </w:rPr>
        <w:t>2</w:t>
      </w:r>
      <w:r w:rsidRPr="00837030">
        <w:rPr>
          <w:rFonts w:ascii="Times New Roman" w:hAnsi="Times New Roman"/>
          <w:b/>
          <w:lang w:val="es-MX"/>
        </w:rPr>
        <w:t xml:space="preserve"> &amp; Mangesh Bhide</w:t>
      </w:r>
      <w:r w:rsidRPr="00837030">
        <w:rPr>
          <w:rFonts w:ascii="Times New Roman" w:hAnsi="Times New Roman"/>
          <w:b/>
          <w:vertAlign w:val="superscript"/>
          <w:lang w:val="es-MX"/>
        </w:rPr>
        <w:t>1,2</w:t>
      </w:r>
      <w:r w:rsidRPr="00837030">
        <w:rPr>
          <w:rFonts w:ascii="Times New Roman" w:hAnsi="Times New Roman"/>
          <w:b/>
          <w:lang w:val="es-MX"/>
        </w:rPr>
        <w:t>*.</w:t>
      </w:r>
      <w:bookmarkStart w:id="0" w:name="_GoBack"/>
      <w:bookmarkEnd w:id="0"/>
    </w:p>
    <w:p w:rsidR="003300E4" w:rsidRDefault="00210025" w:rsidP="00CA1E4B">
      <w:pPr>
        <w:spacing w:line="276" w:lineRule="auto"/>
        <w:jc w:val="both"/>
        <w:rPr>
          <w:b/>
        </w:rPr>
      </w:pPr>
      <w:r>
        <w:rPr>
          <w:b/>
        </w:rPr>
        <w:lastRenderedPageBreak/>
        <w:t xml:space="preserve">Supplementary </w:t>
      </w:r>
      <w:r w:rsidR="00C05FC5">
        <w:rPr>
          <w:b/>
        </w:rPr>
        <w:t xml:space="preserve">Dataset </w:t>
      </w:r>
      <w:r w:rsidR="00DF61D9">
        <w:rPr>
          <w:b/>
        </w:rPr>
        <w:t>2</w:t>
      </w:r>
      <w:r w:rsidR="00C05FC5">
        <w:rPr>
          <w:b/>
        </w:rPr>
        <w:t xml:space="preserve">: Recombinant fragments produced in this work. </w:t>
      </w:r>
    </w:p>
    <w:p w:rsidR="00C05FC5" w:rsidRPr="003300E4" w:rsidRDefault="00C05FC5" w:rsidP="00CA1E4B">
      <w:pPr>
        <w:spacing w:line="276" w:lineRule="auto"/>
        <w:jc w:val="both"/>
        <w:rPr>
          <w:b/>
          <w:i/>
        </w:rPr>
      </w:pPr>
      <w:r w:rsidRPr="003300E4">
        <w:rPr>
          <w:i/>
        </w:rPr>
        <w:t xml:space="preserve">In gray are highlighted the </w:t>
      </w:r>
      <w:r w:rsidR="008927CF" w:rsidRPr="003300E4">
        <w:rPr>
          <w:i/>
        </w:rPr>
        <w:t xml:space="preserve">amino acid </w:t>
      </w:r>
      <w:r w:rsidR="003300E4">
        <w:rPr>
          <w:i/>
        </w:rPr>
        <w:t>and nucleotide sequences</w:t>
      </w:r>
      <w:r w:rsidRPr="003300E4">
        <w:rPr>
          <w:i/>
        </w:rPr>
        <w:t xml:space="preserve"> </w:t>
      </w:r>
      <w:r w:rsidR="008927CF" w:rsidRPr="003300E4">
        <w:rPr>
          <w:i/>
        </w:rPr>
        <w:t>included to make recombinant form of protein</w:t>
      </w:r>
      <w:r w:rsidR="00CA1E4B" w:rsidRPr="003300E4">
        <w:rPr>
          <w:i/>
        </w:rPr>
        <w:t>.</w:t>
      </w:r>
      <w:r w:rsidR="003300E4">
        <w:rPr>
          <w:i/>
        </w:rPr>
        <w:t xml:space="preserve"> Sequences highlighted with yellow color are primer sequences. </w:t>
      </w:r>
    </w:p>
    <w:p w:rsidR="00CA1E4B" w:rsidRDefault="00CA1E4B" w:rsidP="0045452B">
      <w:pPr>
        <w:spacing w:line="276" w:lineRule="auto"/>
        <w:rPr>
          <w:b/>
        </w:rPr>
      </w:pPr>
    </w:p>
    <w:p w:rsidR="0045452B" w:rsidRPr="00037278" w:rsidRDefault="003300E4" w:rsidP="0045452B">
      <w:pPr>
        <w:spacing w:line="276" w:lineRule="auto"/>
        <w:rPr>
          <w:b/>
          <w:sz w:val="26"/>
          <w:szCs w:val="26"/>
        </w:rPr>
      </w:pPr>
      <w:r>
        <w:rPr>
          <w:b/>
          <w:sz w:val="26"/>
          <w:szCs w:val="26"/>
        </w:rPr>
        <w:t xml:space="preserve">Protein name: </w:t>
      </w:r>
      <w:r w:rsidR="00951418" w:rsidRPr="00037278">
        <w:rPr>
          <w:b/>
          <w:sz w:val="26"/>
          <w:szCs w:val="26"/>
        </w:rPr>
        <w:t>Adhesion lipoprotein</w:t>
      </w:r>
      <w:r w:rsidR="00A569A1" w:rsidRPr="00037278">
        <w:rPr>
          <w:b/>
          <w:sz w:val="26"/>
          <w:szCs w:val="26"/>
        </w:rPr>
        <w:t xml:space="preserve"> </w:t>
      </w:r>
    </w:p>
    <w:p w:rsidR="003300E4" w:rsidRDefault="003300E4" w:rsidP="0045452B">
      <w:pPr>
        <w:spacing w:line="276" w:lineRule="auto"/>
      </w:pPr>
    </w:p>
    <w:p w:rsidR="00000481" w:rsidRDefault="00061938" w:rsidP="0045452B">
      <w:pPr>
        <w:spacing w:line="276" w:lineRule="auto"/>
      </w:pPr>
      <w:proofErr w:type="spellStart"/>
      <w:r>
        <w:t>U</w:t>
      </w:r>
      <w:r w:rsidR="003300E4">
        <w:t>niprot</w:t>
      </w:r>
      <w:proofErr w:type="spellEnd"/>
      <w:r w:rsidR="003300E4">
        <w:t xml:space="preserve"> accession number: S</w:t>
      </w:r>
      <w:r w:rsidR="003300E4" w:rsidRPr="00965450">
        <w:t>pr0906</w:t>
      </w:r>
      <w:r w:rsidR="003300E4">
        <w:t xml:space="preserve"> </w:t>
      </w:r>
    </w:p>
    <w:p w:rsidR="00000481" w:rsidRDefault="00061938" w:rsidP="0045452B">
      <w:pPr>
        <w:spacing w:line="276" w:lineRule="auto"/>
      </w:pPr>
      <w:r>
        <w:t xml:space="preserve">aa sequence: 311 </w:t>
      </w:r>
    </w:p>
    <w:p w:rsidR="00000481" w:rsidRDefault="0094744B" w:rsidP="00F3677B">
      <w:pPr>
        <w:spacing w:line="276" w:lineRule="auto"/>
        <w:jc w:val="both"/>
      </w:pPr>
      <w:r w:rsidRPr="0094744B">
        <w:t>MVKELFMKKQNLFLVLLSVFLLCLGACGQKESQTGKGMKIVTSFYPIYAMVKEVS</w:t>
      </w:r>
      <w:r w:rsidRPr="00B57521">
        <w:rPr>
          <w:highlight w:val="lightGray"/>
        </w:rPr>
        <w:t>GDLNDVRMIQSSSGIHSFEPSANDIAAIYDADVFVYHSHTLESWAGSLDPNLKKSKVKVLEASEGMTLERVPGLEDVEAGDGVDEKTLYDPHTWLDPEKAGEEAQIIADKLSEVDSEHKETYQKNAQAFIKKAQELTKKFQPKFEKATQKTFVTQHTAFSYLAKRFGLNQLGIAGISPEQEPSPRQLTEIQEFVKTYKVKTIFTESNASSKVAETLVKSTGVGLKTLNPLESDPQNDKT</w:t>
      </w:r>
      <w:r>
        <w:t>YLENLEENMSILAEELK</w:t>
      </w:r>
    </w:p>
    <w:p w:rsidR="0094744B" w:rsidRDefault="0094744B" w:rsidP="0094744B">
      <w:pPr>
        <w:spacing w:line="276" w:lineRule="auto"/>
        <w:jc w:val="both"/>
      </w:pPr>
    </w:p>
    <w:p w:rsidR="00DD799E" w:rsidRPr="00DD799E" w:rsidRDefault="003300E4" w:rsidP="00DD799E">
      <w:pPr>
        <w:spacing w:line="276" w:lineRule="auto"/>
        <w:rPr>
          <w:lang w:val="en-GB"/>
        </w:rPr>
      </w:pPr>
      <w:proofErr w:type="spellStart"/>
      <w:r>
        <w:t>Genbank</w:t>
      </w:r>
      <w:proofErr w:type="spellEnd"/>
      <w:r>
        <w:t xml:space="preserve"> accession number: </w:t>
      </w:r>
      <w:r w:rsidR="00DD799E" w:rsidRPr="00DD799E">
        <w:rPr>
          <w:lang w:val="en-GB"/>
        </w:rPr>
        <w:t>AE007317.1:</w:t>
      </w:r>
      <w:r w:rsidR="00DD799E">
        <w:rPr>
          <w:lang w:val="en-GB"/>
        </w:rPr>
        <w:t xml:space="preserve"> nt891426 to nt</w:t>
      </w:r>
      <w:r w:rsidR="00DD799E" w:rsidRPr="00DD799E">
        <w:rPr>
          <w:lang w:val="en-GB"/>
        </w:rPr>
        <w:t>892361</w:t>
      </w:r>
      <w:r>
        <w:rPr>
          <w:lang w:val="en-GB"/>
        </w:rPr>
        <w:t xml:space="preserve"> (</w:t>
      </w:r>
      <w:r w:rsidR="00C76A2B">
        <w:rPr>
          <w:lang w:val="en-GB"/>
        </w:rPr>
        <w:t xml:space="preserve">Gene length: </w:t>
      </w:r>
      <w:r>
        <w:t xml:space="preserve">936 </w:t>
      </w:r>
      <w:proofErr w:type="spellStart"/>
      <w:r>
        <w:t>bp</w:t>
      </w:r>
      <w:proofErr w:type="spellEnd"/>
      <w:r>
        <w:t>)</w:t>
      </w:r>
    </w:p>
    <w:p w:rsidR="00A9000D" w:rsidRDefault="0045452B" w:rsidP="00750A8A">
      <w:pPr>
        <w:spacing w:line="276" w:lineRule="auto"/>
        <w:jc w:val="both"/>
      </w:pPr>
      <w:r w:rsidRPr="0045452B">
        <w:t>ATGGTTAAGGAGTTGTTCATGAAGAAACAAAATTTATTTTTAGTCCTGTTAAGTGTCTTTCTTTTATGCTTGGGGGCTTGTGGTCAAAAGGAAAGTCAGACAGGAAAGGGGATGAAAATTGTGACCAGTTTTTATCCTATCTACGCTATGGTTAAGGAAGTATCT</w:t>
      </w:r>
      <w:r w:rsidRPr="00A86F4A">
        <w:rPr>
          <w:highlight w:val="yellow"/>
        </w:rPr>
        <w:t>GGTGACTTGAATGATGTTCGG</w:t>
      </w:r>
      <w:r w:rsidRPr="00A86F4A">
        <w:rPr>
          <w:highlight w:val="lightGray"/>
        </w:rPr>
        <w:t>ATGATTCAGTCAAGTAGTGGTATTCACTCCTTTGAACCTTCGGCAAATGATATCGCAGCCATCTATGATGCAGATGTCTTTGTTTACCATTCTCATACACTCGAATCTTGGGCAGGAAGTCTGGATCCAAATCTAAAAAAATCCAAAGTGAAGGTCTTAGAGGCTTCTGAGGGAATGACCTTGGAACGTGTCCCTGGACTAGAGGATGTGGAAGCAGGGGATGGAGTTGATGAAAAAACGCTCTATGACCCTCACACATGGCTAGATCCTGAAAAAGCTGGAGAAGAAGCCCAAATTATCGCTGATAAACTTTCAGAGGTGGATAGTGAGCATAAAGAGACTTATCAAAAAAATGCGCAAGCCTTTATCAAAAAAGCTCAGGAATTGACTAAGAAATTCCAACCAAAATTTGAAAAAGCGACTCAGAAAACATTTGTAACACAACATACAGCCTTTTCTTATCTAGCGAAGAGATTTGGGCTTAATCAACTTGGTATTGCAGGTATCTCTCCTGAACAAGAACCAAGTCCACGACAACTAACAGAAATTCAGGAATTTGTTAAGACCTATAAGGTTAAAACGATTTTTACAGAAAGTAACGCTTCTTCAAAAGTAGCTGAAACTCTTGTCAAATCAACAGGTGTGGGTCTTAAAACTCTGAATCCTTTAGAGTCA</w:t>
      </w:r>
      <w:r w:rsidRPr="00B97572">
        <w:rPr>
          <w:highlight w:val="yellow"/>
        </w:rPr>
        <w:t>GACCCACAAAATGACAAGACC</w:t>
      </w:r>
      <w:r w:rsidRPr="0045452B">
        <w:t>TATTTAGAAAATCTTGAAGAAAATATGAGTATTCTAGCAGAAGAATTAAAGTGA</w:t>
      </w:r>
    </w:p>
    <w:p w:rsidR="00AD6BE2" w:rsidRDefault="00AD6BE2" w:rsidP="00750A8A">
      <w:pPr>
        <w:spacing w:line="276" w:lineRule="auto"/>
        <w:jc w:val="both"/>
      </w:pPr>
    </w:p>
    <w:p w:rsidR="00670B1B" w:rsidRDefault="00670B1B" w:rsidP="00750A8A">
      <w:pPr>
        <w:spacing w:line="276" w:lineRule="auto"/>
        <w:jc w:val="both"/>
      </w:pPr>
    </w:p>
    <w:p w:rsidR="008927CF" w:rsidRDefault="008927CF" w:rsidP="00670B1B">
      <w:pPr>
        <w:spacing w:line="276" w:lineRule="auto"/>
        <w:rPr>
          <w:b/>
          <w:sz w:val="26"/>
          <w:szCs w:val="26"/>
        </w:rPr>
      </w:pPr>
    </w:p>
    <w:p w:rsidR="008927CF" w:rsidRDefault="008927CF" w:rsidP="00670B1B">
      <w:pPr>
        <w:spacing w:line="276" w:lineRule="auto"/>
        <w:rPr>
          <w:b/>
          <w:sz w:val="26"/>
          <w:szCs w:val="26"/>
        </w:rPr>
      </w:pPr>
    </w:p>
    <w:p w:rsidR="008927CF" w:rsidRDefault="008927CF" w:rsidP="00670B1B">
      <w:pPr>
        <w:spacing w:line="276" w:lineRule="auto"/>
        <w:rPr>
          <w:b/>
          <w:sz w:val="26"/>
          <w:szCs w:val="26"/>
        </w:rPr>
      </w:pPr>
    </w:p>
    <w:p w:rsidR="003300E4" w:rsidRDefault="003300E4" w:rsidP="00670B1B">
      <w:pPr>
        <w:spacing w:line="276" w:lineRule="auto"/>
        <w:rPr>
          <w:b/>
          <w:sz w:val="26"/>
          <w:szCs w:val="26"/>
        </w:rPr>
      </w:pPr>
    </w:p>
    <w:p w:rsidR="00670B1B" w:rsidRPr="00037278" w:rsidRDefault="008235AA" w:rsidP="00670B1B">
      <w:pPr>
        <w:spacing w:line="276" w:lineRule="auto"/>
        <w:rPr>
          <w:b/>
          <w:sz w:val="26"/>
          <w:szCs w:val="26"/>
        </w:rPr>
      </w:pPr>
      <w:r>
        <w:rPr>
          <w:b/>
          <w:sz w:val="26"/>
          <w:szCs w:val="26"/>
        </w:rPr>
        <w:lastRenderedPageBreak/>
        <w:t xml:space="preserve">Protein name: </w:t>
      </w:r>
      <w:r w:rsidR="00BE6268" w:rsidRPr="0095527A">
        <w:rPr>
          <w:b/>
          <w:sz w:val="26"/>
          <w:szCs w:val="26"/>
        </w:rPr>
        <w:t>Hypothetical protein</w:t>
      </w:r>
    </w:p>
    <w:p w:rsidR="00670B1B" w:rsidRDefault="00670B1B" w:rsidP="00670B1B">
      <w:pPr>
        <w:spacing w:line="276" w:lineRule="auto"/>
      </w:pPr>
    </w:p>
    <w:p w:rsidR="00067F00" w:rsidRDefault="00067F00" w:rsidP="00670B1B">
      <w:pPr>
        <w:spacing w:line="276" w:lineRule="auto"/>
      </w:pPr>
      <w:proofErr w:type="spellStart"/>
      <w:r>
        <w:t>Uniprot</w:t>
      </w:r>
      <w:proofErr w:type="spellEnd"/>
      <w:r>
        <w:t xml:space="preserve"> accession number: </w:t>
      </w:r>
      <w:r w:rsidRPr="00067F00">
        <w:rPr>
          <w:sz w:val="26"/>
          <w:szCs w:val="26"/>
        </w:rPr>
        <w:t>Spr1730</w:t>
      </w:r>
    </w:p>
    <w:p w:rsidR="00670B1B" w:rsidRDefault="00670B1B" w:rsidP="00670B1B">
      <w:pPr>
        <w:spacing w:line="276" w:lineRule="auto"/>
      </w:pPr>
      <w:r>
        <w:t xml:space="preserve">aa sequence: </w:t>
      </w:r>
      <w:r w:rsidR="009A2A6D">
        <w:t>224</w:t>
      </w:r>
    </w:p>
    <w:p w:rsidR="009A2A6D" w:rsidRDefault="009A2A6D" w:rsidP="00670B1B">
      <w:pPr>
        <w:spacing w:line="276" w:lineRule="auto"/>
        <w:jc w:val="both"/>
      </w:pPr>
      <w:r w:rsidRPr="009A2A6D">
        <w:t>MKKKAFGIVLLVLAAWILLQ</w:t>
      </w:r>
      <w:r w:rsidRPr="002544DB">
        <w:rPr>
          <w:highlight w:val="lightGray"/>
        </w:rPr>
        <w:t>GNFGIPSLDGKIWPLLGIVFFAYKSIESILRRHLTSAVFTGLLAIIIANYAYDLLPVTNHSLIWASILVVLGVGYLTHSSKFWNEKKWWYNGKKTVVTDKEVAFGSGTFYKQDQDLVDDQVEVAFGDAKIYYDNAEMLGDFATLNIEVAFGNATVYVPQHWRVDLKVETSFGAAKADAPVAPTSKTLTIRGDVAFGKLE</w:t>
      </w:r>
      <w:r>
        <w:t>IVYVK</w:t>
      </w:r>
    </w:p>
    <w:p w:rsidR="009A2A6D" w:rsidRDefault="009A2A6D" w:rsidP="00670B1B">
      <w:pPr>
        <w:spacing w:line="276" w:lineRule="auto"/>
        <w:jc w:val="both"/>
      </w:pPr>
    </w:p>
    <w:p w:rsidR="00091FF4" w:rsidRPr="00DD799E" w:rsidRDefault="00091FF4" w:rsidP="00091FF4">
      <w:pPr>
        <w:spacing w:line="276" w:lineRule="auto"/>
        <w:rPr>
          <w:lang w:val="en-GB"/>
        </w:rPr>
      </w:pPr>
      <w:proofErr w:type="spellStart"/>
      <w:r>
        <w:t>Genbank</w:t>
      </w:r>
      <w:proofErr w:type="spellEnd"/>
      <w:r>
        <w:t xml:space="preserve"> accession number: </w:t>
      </w:r>
      <w:r w:rsidRPr="0095527A">
        <w:rPr>
          <w:lang w:val="en-GB"/>
        </w:rPr>
        <w:t>AE007317.1: nt</w:t>
      </w:r>
      <w:r w:rsidR="0095527A" w:rsidRPr="0095527A">
        <w:rPr>
          <w:lang w:val="en-GB"/>
        </w:rPr>
        <w:t>c1708366</w:t>
      </w:r>
      <w:r w:rsidRPr="0095527A">
        <w:rPr>
          <w:lang w:val="en-GB"/>
        </w:rPr>
        <w:t xml:space="preserve"> to </w:t>
      </w:r>
      <w:r w:rsidR="0095527A" w:rsidRPr="0095527A">
        <w:rPr>
          <w:lang w:val="en-GB"/>
        </w:rPr>
        <w:t>nt</w:t>
      </w:r>
      <w:r w:rsidR="001C4D8E">
        <w:rPr>
          <w:lang w:val="en-GB"/>
        </w:rPr>
        <w:t>c</w:t>
      </w:r>
      <w:r w:rsidR="0095527A" w:rsidRPr="0095527A">
        <w:rPr>
          <w:lang w:val="en-GB"/>
        </w:rPr>
        <w:t>1707692</w:t>
      </w:r>
      <w:r w:rsidR="0095527A">
        <w:rPr>
          <w:lang w:val="en-GB"/>
        </w:rPr>
        <w:t xml:space="preserve"> </w:t>
      </w:r>
      <w:r>
        <w:rPr>
          <w:lang w:val="en-GB"/>
        </w:rPr>
        <w:t>(</w:t>
      </w:r>
      <w:r w:rsidR="00832EED">
        <w:rPr>
          <w:lang w:val="en-GB"/>
        </w:rPr>
        <w:t xml:space="preserve">Gene length: </w:t>
      </w:r>
      <w:r w:rsidR="00F65991">
        <w:t>675</w:t>
      </w:r>
      <w:r>
        <w:t xml:space="preserve"> </w:t>
      </w:r>
      <w:proofErr w:type="spellStart"/>
      <w:r>
        <w:t>bp</w:t>
      </w:r>
      <w:proofErr w:type="spellEnd"/>
      <w:r>
        <w:t>)</w:t>
      </w:r>
      <w:r w:rsidR="00A2060F">
        <w:t xml:space="preserve"> </w:t>
      </w:r>
    </w:p>
    <w:p w:rsidR="00670B1B" w:rsidRDefault="00772A7B" w:rsidP="00670B1B">
      <w:pPr>
        <w:spacing w:line="276" w:lineRule="auto"/>
        <w:jc w:val="both"/>
      </w:pPr>
      <w:r w:rsidRPr="00772A7B">
        <w:t>ATGAAAAAGAAAGCATTTGGTATTGTTTTATTGGTTTTAGCAGCTTGGATCTTGCTGCAA</w:t>
      </w:r>
      <w:r w:rsidRPr="008A6B0D">
        <w:rPr>
          <w:highlight w:val="yellow"/>
        </w:rPr>
        <w:t>GGGAATTTTGGAATTCCTTCT</w:t>
      </w:r>
      <w:r w:rsidRPr="008A6B0D">
        <w:rPr>
          <w:highlight w:val="lightGray"/>
        </w:rPr>
        <w:t>TTGGATGGTAAAATATGGCCTTTACTAGGTATTGTTTTTTTTGCTTATAAGTCCATTGAGTCCATCCTTAGACGTCATCTCACTTCGGCAGTTTTTACAGGTTTACTGGCGATCATCATTGCAAATTACGCTTATGACTTGTTACCAGTTACCAATCATTCTCTTATTTGGGCTAGCATCTTGGTGGTACTTGGTGTTGGTTATCTGACGCATTCAAGTAAGTTCTGGAATGAAAAAAAATGGTGGTACAATGGGAAAAAAACAGTCGTCACGGATAAGGAAGTCGCTTTTGGTAGCGGGACCTTCTATAAGCAAGATCAAGATCTCGTAGATGACCAAGTGGAAGTCGCTTTTGGGGATGCTAAAATCTACTATGATAATGCAGAGATGCTAGGTGATTTTGCAACTTTAAATATTGAAGTGGCCTTCGGAAATGCAACCGTCTATGTTCCACAACACTGGCGTGTAGATTTGAAAGTAGAAACCTCCTTTGGTGCAGCTAAGGCTGACGCTCCTGTAGCCCCAACCAGCAAAACCTTGACTATCCGTGGAGAT</w:t>
      </w:r>
      <w:r w:rsidRPr="008A6B0D">
        <w:rPr>
          <w:highlight w:val="yellow"/>
        </w:rPr>
        <w:t>GTGGCTTTTGGGAAGTTGGAA</w:t>
      </w:r>
      <w:r w:rsidRPr="00772A7B">
        <w:t>ATTGTCTACGTTAAATAA</w:t>
      </w:r>
    </w:p>
    <w:p w:rsidR="007451BB" w:rsidRDefault="007451BB" w:rsidP="007451BB">
      <w:pPr>
        <w:spacing w:line="276" w:lineRule="auto"/>
        <w:jc w:val="both"/>
      </w:pPr>
    </w:p>
    <w:p w:rsidR="001C117C" w:rsidRDefault="001C117C" w:rsidP="001C117C">
      <w:pPr>
        <w:spacing w:line="276" w:lineRule="auto"/>
      </w:pPr>
    </w:p>
    <w:p w:rsidR="007451BB" w:rsidRDefault="007451BB" w:rsidP="00750A8A">
      <w:pPr>
        <w:spacing w:line="276" w:lineRule="auto"/>
        <w:jc w:val="both"/>
      </w:pPr>
    </w:p>
    <w:p w:rsidR="008927CF" w:rsidRDefault="008927CF">
      <w:pPr>
        <w:rPr>
          <w:b/>
        </w:rPr>
      </w:pPr>
      <w:r>
        <w:rPr>
          <w:b/>
        </w:rPr>
        <w:br w:type="page"/>
      </w:r>
    </w:p>
    <w:p w:rsidR="00040FEF" w:rsidRPr="00DF61D9" w:rsidRDefault="008235AA" w:rsidP="00040FEF">
      <w:pPr>
        <w:spacing w:line="276" w:lineRule="auto"/>
        <w:rPr>
          <w:b/>
          <w:lang w:val="en-GB"/>
        </w:rPr>
      </w:pPr>
      <w:r w:rsidRPr="00DF61D9">
        <w:rPr>
          <w:b/>
          <w:sz w:val="26"/>
          <w:szCs w:val="26"/>
          <w:lang w:val="en-GB"/>
        </w:rPr>
        <w:lastRenderedPageBreak/>
        <w:t xml:space="preserve">Protein name: </w:t>
      </w:r>
      <w:r w:rsidR="00F01267" w:rsidRPr="00DF61D9">
        <w:rPr>
          <w:b/>
          <w:lang w:val="en-GB"/>
        </w:rPr>
        <w:t xml:space="preserve">Endo- </w:t>
      </w:r>
      <w:r w:rsidR="00092EA1">
        <w:rPr>
          <w:rFonts w:ascii="Cambria" w:hAnsi="Cambria"/>
          <w:b/>
        </w:rPr>
        <w:t>β</w:t>
      </w:r>
      <w:r w:rsidR="00F01267" w:rsidRPr="00DF61D9">
        <w:rPr>
          <w:b/>
          <w:lang w:val="en-GB"/>
        </w:rPr>
        <w:t xml:space="preserve">- N- </w:t>
      </w:r>
      <w:proofErr w:type="spellStart"/>
      <w:r w:rsidR="00F01267" w:rsidRPr="00DF61D9">
        <w:rPr>
          <w:b/>
          <w:lang w:val="en-GB"/>
        </w:rPr>
        <w:t>acetylglucosaminidase</w:t>
      </w:r>
      <w:proofErr w:type="spellEnd"/>
      <w:r w:rsidR="00786CD6" w:rsidRPr="00DF61D9">
        <w:rPr>
          <w:b/>
          <w:lang w:val="en-GB"/>
        </w:rPr>
        <w:t xml:space="preserve"> </w:t>
      </w:r>
    </w:p>
    <w:p w:rsidR="003243B2" w:rsidRPr="00DF61D9" w:rsidRDefault="003243B2" w:rsidP="003243B2">
      <w:pPr>
        <w:spacing w:line="276" w:lineRule="auto"/>
        <w:rPr>
          <w:lang w:val="en-GB"/>
        </w:rPr>
      </w:pPr>
    </w:p>
    <w:p w:rsidR="003243B2" w:rsidRDefault="003243B2" w:rsidP="003243B2">
      <w:pPr>
        <w:spacing w:line="276" w:lineRule="auto"/>
      </w:pPr>
      <w:proofErr w:type="spellStart"/>
      <w:r>
        <w:t>Uniprot</w:t>
      </w:r>
      <w:proofErr w:type="spellEnd"/>
      <w:r>
        <w:t xml:space="preserve"> accession number:</w:t>
      </w:r>
      <w:r w:rsidRPr="003243B2">
        <w:t xml:space="preserve"> </w:t>
      </w:r>
      <w:r w:rsidRPr="00DF6596">
        <w:t>Spr0440</w:t>
      </w:r>
    </w:p>
    <w:p w:rsidR="00040FEF" w:rsidRDefault="00040FEF" w:rsidP="00040FEF">
      <w:pPr>
        <w:spacing w:line="276" w:lineRule="auto"/>
      </w:pPr>
      <w:r>
        <w:t xml:space="preserve">aa sequence: </w:t>
      </w:r>
      <w:r w:rsidR="00176D74">
        <w:t>1659</w:t>
      </w:r>
    </w:p>
    <w:p w:rsidR="00040FEF" w:rsidRDefault="00176D74" w:rsidP="00040FEF">
      <w:pPr>
        <w:spacing w:line="276" w:lineRule="auto"/>
        <w:jc w:val="both"/>
      </w:pPr>
      <w:r w:rsidRPr="00176D74">
        <w:t>MKNPFFERRCRYSIRKLSVGACSLMIGAVLFAGPALAEETAVPENSGANTELVSGESEHSTNEADKQNEGEHARENKLEKAEGVATASETASPASNEAATTETAEAASAAKPEEKASEVVAETPSAEAKPKSDKETEAKPEATNQGDESKPAAEANKTEKEVQPDVPKNTEKTLKPKEIKFNSWEELLKWEPGAREDDAINRGSVVLASRRTGHLVNEKASKEAKVQALSNTNSKAKDHASVGGEEFKAYAFDYWQYLDSMVFWEGLVPTPDVID</w:t>
      </w:r>
      <w:r w:rsidRPr="00EA617D">
        <w:rPr>
          <w:highlight w:val="lightGray"/>
        </w:rPr>
        <w:t>AGHRNGVPVYGTLFFNWSNSIADQERFAEALKQDADGSFPIARKLVDMAKYYGYDGYFINQETTGDLVKPLGEKMRQFMLYSKEYAAKVNHPIKYSWYDAMTYNYGRYHQDGLGEYNYQFMQPEGDKVPADNFFANFNWDKAKNDYTIATANWIGRNPYDVFAGLELQQGGSYKTKVKWNDILDENGKLRLSLGLFAPDTITSLGKTGEDYHKNEDIFFTGYQGDPTGQKPGDKDWYGIANLVADRTPAVGNTFTTSFNTGHGKKWFVDGKVSKDSEWNYRSVSGVLPTWRWWQTSTGEKLRAEYDFTDAYNGGNSLKFSGDVAGKTDQDVRLYSTKLEVTEKTKLRVAHKGGKGSKVYMAFSTTPDYKFDDADAWKELTLSDNWTNEEFDLSSLAGKTIYAVKLFFEHEGAVKDYQFNLGQLTISDNHQEPQSPTSFSVVKQSLKNAQEAEAVVQFKGNKDADFYEVYEKDGDSWKLLTGSSSTTIYLPKVSRSASAQGTTQELKVVAVGKNGVRSEAATTTFDWGMTVKDTSLPKPLAENIVPGATVIDSTFPKTEGGEGIEGMLNGTITSLSDKWSSAQLSGSVDIRLTKSRTVVRWVMDHAGAGGESVNDGLMNTKDFDLYYKDADGEWKLAKEVRGNKAHVTDITLDKPITAQDWRLNVVTSDNGTPWKAIRIYNWKMYEKLDTESVNIPMAKAAARSLGNNKVQVGFADVPAGATITVYDNPNSQTPLATLKSEVGGDLA</w:t>
      </w:r>
      <w:r w:rsidRPr="00176D74">
        <w:t>SAPLDLTNQSGLLYYRTQLPGKEISNVLAVSVPKDDRRIKSVSLETGPKKTSYAEGEDLDLRGGVLRVQYEGGTEDELIRLTHAGVSVSGFDTHHKGEQNLTLQYLGQPVNANLSVTVTGQDEASPKTILGIEVSQEPKKDYLVGDSLDLSEGRFAVAYSNDTMEEHSFTDEGVEISGYDAQKTGRQTLTLRYQGHEVNFDVLVSPKAALNDEYLKQKLAEVEAAKNKVVYNFASPEVKEAFLKAIEAAEQVLKDHETSTQDQVNDRLNKLTEAHKALNGQEKFTEEKTELDRLTGEAQELLAAKPNHPSGSALAPLLEKNKALVEKVDLSPEELATAKQSLKDLVALLKEDKSAVFSDSKTGVEVHFSNKEKTVIKGLKVERVQASAEEKKYFAGEDAHVFEIEGLDEKGQDVDLSYASIVKIPIEKDKKVKKVFFLPEGKGAVELAFEQTDSHVIFTAPHFTHYAFVYESAEKPQPAKPAPQNKVLPKPTYQPASDQQKAPKLEVQEEKVAFHRQEHENTEMLVGEQRVIIQGRDGLLRHVFEVDEKGQRRLRSTEVIQEAIPEIVEIGTKVKTVPAVVATQEKPAQNTAVKSEEASKQLPNTGT</w:t>
      </w:r>
      <w:r>
        <w:t>ADANEALIAGLASLGLASLALTLRRKREDKD</w:t>
      </w:r>
    </w:p>
    <w:p w:rsidR="00176D74" w:rsidRDefault="00176D74" w:rsidP="00040FEF">
      <w:pPr>
        <w:spacing w:line="276" w:lineRule="auto"/>
        <w:jc w:val="both"/>
      </w:pPr>
    </w:p>
    <w:p w:rsidR="00893191" w:rsidRPr="00DD799E" w:rsidRDefault="00893191" w:rsidP="00893191">
      <w:pPr>
        <w:spacing w:line="276" w:lineRule="auto"/>
        <w:rPr>
          <w:lang w:val="en-GB"/>
        </w:rPr>
      </w:pPr>
      <w:proofErr w:type="spellStart"/>
      <w:r>
        <w:t>Genbank</w:t>
      </w:r>
      <w:proofErr w:type="spellEnd"/>
      <w:r>
        <w:t xml:space="preserve"> </w:t>
      </w:r>
      <w:r w:rsidRPr="001C7A52">
        <w:t xml:space="preserve">accession number: </w:t>
      </w:r>
      <w:r w:rsidRPr="001C7A52">
        <w:rPr>
          <w:lang w:val="en-GB"/>
        </w:rPr>
        <w:t>AE007317.1: nt</w:t>
      </w:r>
      <w:r w:rsidR="00DF7AC9" w:rsidRPr="001C7A52">
        <w:rPr>
          <w:lang w:val="en-GB"/>
        </w:rPr>
        <w:t>441113</w:t>
      </w:r>
      <w:r w:rsidRPr="001C7A52">
        <w:rPr>
          <w:lang w:val="en-GB"/>
        </w:rPr>
        <w:t xml:space="preserve"> to nt</w:t>
      </w:r>
      <w:r w:rsidR="00DF7AC9" w:rsidRPr="001C7A52">
        <w:rPr>
          <w:lang w:val="en-GB"/>
        </w:rPr>
        <w:t>446092</w:t>
      </w:r>
      <w:r w:rsidRPr="001C7A52">
        <w:rPr>
          <w:lang w:val="en-GB"/>
        </w:rPr>
        <w:t xml:space="preserve"> (</w:t>
      </w:r>
      <w:r w:rsidR="00711C27">
        <w:rPr>
          <w:lang w:val="en-GB"/>
        </w:rPr>
        <w:t xml:space="preserve">Gene length: </w:t>
      </w:r>
      <w:r w:rsidRPr="001C7A52">
        <w:t xml:space="preserve">4980 </w:t>
      </w:r>
      <w:proofErr w:type="spellStart"/>
      <w:r w:rsidRPr="001C7A52">
        <w:t>bp</w:t>
      </w:r>
      <w:proofErr w:type="spellEnd"/>
      <w:r w:rsidRPr="001C7A52">
        <w:t>)</w:t>
      </w:r>
    </w:p>
    <w:p w:rsidR="00040FEF" w:rsidRDefault="00176D74" w:rsidP="00750A8A">
      <w:pPr>
        <w:spacing w:line="276" w:lineRule="auto"/>
        <w:jc w:val="both"/>
      </w:pPr>
      <w:r w:rsidRPr="00176D74">
        <w:t>ATGAAGAATCCATTTTTTGAAAGACGTTGTCGTTACAGTATTCGTAAGTTATCAGTAGGAGCCTGCTCGCTGATGATTGGTGCTGTTTTATTTGCTGGTCCAGCCTTGGCTGAAGAAACTGCAGTTCCTGAAAATAGCGGAGCTAATACAGAGCTTGTTTCAGGAGAGAGTGAGCATTCGACCAATGAAGCTGATAAGCAGAATGAAGGGGAACATGCTAGAGAAAACAAGCTAGAAAAGGCAGAAGGAGTAGCGACAGCATCTGAAACTGCTTCGCCAGCAAGCAATGAAGCTGCAACTACTG</w:t>
      </w:r>
      <w:r w:rsidRPr="00176D74">
        <w:lastRenderedPageBreak/>
        <w:t>AAACTGCAGAAGCAGCTAGCGCAGCTAAACCAGAGGAAAAAGCAAGTGAGGTGGTTGCAGAAACACCATCTGCAGAAGCAAAACCTAAGTCTGACAAGGAAACAGAAGCAAAGCCCGAAGCAACTAACCAAGGGGATGAGTCTAAGCCAGCAGCCGAAGCTAATAAGACTGAAAAAGAAGTCCAGCCAGATGTCCCTAAAAATACAGAAAAAACATTAAAACCAAAGGAAATCAAATTTAATTCTTGGGAAGAATTGTTAAAATGGGAACCAGGTGCTCGTGAAGATGATGCTATTAACCGTGGATCTGTTGTCCTCGCTTCACGTCGGACAGGTCATTTAGTCAATGAAAAAGCTAGCAAGGAAGCAAAAGTTCAAGCCTTATCAAACACC</w:t>
      </w:r>
      <w:r w:rsidRPr="00A53A07">
        <w:t>AATTCTAAAGCCAAAGACCATGCTTCTGTTGGTGGAGAAGAGTTCAAGGCCTATGCTTTTGACTATTGGCAATATCTAGATTCAATGGTCT</w:t>
      </w:r>
      <w:r w:rsidRPr="00176D74">
        <w:t>TCTGGGAAGGTCTCGTACCAACTCCTGACGTTATTGAT</w:t>
      </w:r>
      <w:r w:rsidRPr="00F93EB3">
        <w:rPr>
          <w:highlight w:val="yellow"/>
        </w:rPr>
        <w:t>GCAGGTCACCGTAACGGGGTT</w:t>
      </w:r>
      <w:r w:rsidRPr="00F93EB3">
        <w:rPr>
          <w:highlight w:val="lightGray"/>
        </w:rPr>
        <w:t>CCTGTATACGGTACACTCTTCTTCAACTGGTCTAATAGTATTGCAGATCAAGAAAGATTTGCTGAAGCTTTGAAGCAAGACGCAGATGGTAGCTTCCCAATTGCCCGTAAATTGGTAGACATGGCCAAGTATTATGGCTATGATGGCTATTTCATCAACCAAGAAACAACTGGAGATTTGGTTAAACCTCTTGGAGAAAAGATGCGCCAGTTTATGCTCTATAGCAAGGAATATGCTGCTAAGGTAAACCATCCAATCAAGTATTCTTGGTACGATGCCATGACCTATAACTATGGACGTTACCATCAAGATGGTTTGGGAGAATACAACTACCAATTCATGCAACCAGAAGGAGATAAGGTTCCGGCAGATAACTTCTTTGCTAACTTTAACTGGGATAAGGCTAAAAATGATTACACTATTGCAACTGCCAACTGGATTGGTCGTAATCCTTATGATGTATTTGCAGGTTTGGAATTGCAACAGGGTGGTTCCTACAAGACAAAGGTTAAGTGGAATGACATTTTAGACGAAAATGGGAAATTGCGCCTTTCTCTTGGTTTATTTGCCCCAGATACCATTACAAGTTTAGGAAAAACTGGTGAAGATTATCATAAAAATGAAGATATCTTCTTTACAGGTTATCAAGGAGACCCTACTGGCCAAAAACCAGGTGACAAAGATTGGTATGGTATTGCTAACCTAGTTGCGGACCGTACGCCAGCGGTAGGTAATACTTTTACTACTTCTTTTAATACAGGTCATGGTAAAAAATGGTTCGTAGATGGTAAGGTTTCTAAGGATTCTGAGTGGAATTATCGTTCAGTATCAGGTGTTCTTCCAACATGGCGCTGGTGGCAGACTTCAACAGGGGAAAAACTTCGTGCAGAATATGATTTTACAGATGCCTATAATGGCGGAAATTCCCTTAAATTCTCTGGTGATGTAGCCGGTAAGACAGATCAGGATGTGAGACTTTATTCTACTAAGTTAGAAGTAACTGAGAAGACCAAACTTCGTGTTGCCCACAAGGGAGGAAAAGGTTCTAAAGTTTATATGGCATTCTCTACAACTCCAGACTACAAATTCGATGATGCAGATGCATGGAAAGAGCTAACCCTTTCTGACAACTGGACAAATGAAGAATTTGATCTCAGCTCACTAGCAGGTAAAACCATCTATGCAGTCAAACTATTTTTCGAGCATGAAGGTGCTGTAAAAGATTATCAGTTCAACCTAGGACAATTAACTATCTCGGACAATCACCAAGAGCCACAATCGCCGACAAGCTTTTCTGTAGTGAAACAATCTCTTAAAAATGCCCAAGAAGCGGAAGCAGTTGTGCAATTTAAAGGCAACAAGGATGCAGATTTCTATGAAGTTTATGAAAAAGATGGAGACAGCTGGAAATTACTAACTGGCTCATCTTCTACAACTATTTATCTACCAAAAGTTAGCCGCTCAGCAAGTGCTCAGGGTACAACTCAAGAACTGAAGGTTGTAGCAGTCGGTAAAAATGGAGTTCGTTCAGAAGCTGCAACCACAACCTTTGATTGGGGTATGACTGTAAAAGATACCAGCCTACCAAAACCACTAGCTGAAAATATCGTTCCAGGTGCAACAGTTATTGATAGTACTTTCCCTAAGACTGAAGGTGGAGAAGGTATTGAAGGTATGTTGAACGGTACCATTACTAGCTTGTCAGATAAATGGTCTTCAGCTCAGTTGAGTGGTAGTGTGGATATTCGTTTGACCAAGTCACGTACCGTTGTTAGATGGGTCATGGATCATGCAGGAGCTGGTGGTGAGTCTGTTAACGATGGCTTGATGAACACTAAAGACTTTGACCTTTATTATAAAGATGCAGATGGTGAGTGGAAGCTAGCTAAGGA</w:t>
      </w:r>
      <w:r w:rsidRPr="00F93EB3">
        <w:rPr>
          <w:highlight w:val="lightGray"/>
        </w:rPr>
        <w:lastRenderedPageBreak/>
        <w:t>AGTCCGTGGTAACAAAGCACACGTGACAGATATCACTCTTGATAAACCAATCACTGCTCAGGACTGGCGCTTGAATGTTGTCACTTCTGACAATGGAACTCCATGGAAGGCTATTCGTATCTATAACTGGAAAATGTATGAAAAGCTTGATACTGAGAGTGTCAATATTCCGATGGCCAAGGCTGCAGCCCGTTCTCTAGGCAATAACAAGGTACAAGTTGGCTTTGCAGATGTACCGGCTGGAGCAACTATTACCGTTTATGATAATCCAAATTCTCAAACTCCGCTCGCAACCTTGAAG</w:t>
      </w:r>
      <w:r w:rsidRPr="00A53A07">
        <w:rPr>
          <w:highlight w:val="yellow"/>
        </w:rPr>
        <w:t>AGCGAAGTTGGAGGAGACCTAGCA</w:t>
      </w:r>
      <w:r w:rsidRPr="00176D74">
        <w:t>AGTGCACCATTGGATTTGACAAATCAATCTGGTCTTCTTTATTATCGTACCCAGTTGCCAGGCAAGGAAATTAGTAATGTCCTAGCAGTTTCCGTTCCAAAAGATGACAGAAGAATCAAGTCAGTCAGCCTAGAAACAGGACCTAAGAAAACAAGCTACGCCGAAGGGGAGGATTTGGACCTTAGAGGTGGTGTTCTTCGAGTTCAGTATGAAGGAGGAACTGAGGACGAACTCATTCGCCTAACTCACGCAGGTGTATCAGTATCAGGTTTTGATACGCATCATAAGGGAGAACAGAATCTTACTCTCCAATATTTGGGACAACCAGTAAATGCTAATTTGTCAGTGACTGTCACTGGCCAAGATGAAGCAAGTCCGAAAACTATTTTGGGAATTGAAGTAAGTCAGGAACCGAAAAAAGATTACCTAGTTGGTGATAGCTTAGACTTGTCTGAAGGACGCTTTGCAGTGGCTTATAGCAATGACACCATGGAAGAACATTCCTTTACTGATGAGGGAGTTGAAATTTCTGGTTACGATGCTCAAAAGACTGGTCGTCAAACCTTGACGCTTCGTTACCAAGGTCATGAAGTCAACTTTGATGTTTTGGTATCTCCAAAAGCAGCATTGAACGATGAGTACCTCAAACAAAAATTAGCAGAAGTTGAAGCTGCTAAGAACAAGGTGGTCTATAACTTTGCTTCACCAGAAGTAAAAGAAGCCTTCTTGAAAGCAATTGAAGCGGCCGAACAAGTGTTGAAAGACCATGAAACTAGCACCCAAGATCAAGTCAATGACCGACTTAATAAATTGACAGAAGCTCATAAAGCTCTGAATGGTCAAGAGAAATTTACGGAAGAAAAGACAGAGCTTGATCGCTTAACAGGTGAGGCTCAAGAACTCTTGGCTGCCAAACCAAACCATCCTTCAGGTTCTGCCCTAGCTCCGCTTCTTGAGAAAAACAAGGCCTTGGTTGAAAAAGTAGATTTGAGTCCAGAAGAGCTTGCAACAGCGAAACAGAGTCTAAAAGATCTGGTTGCTTTATTGAAAGAAGACAAGTCAGCAGTCTTTTCTGATAGTAAAACAGGTGTTGAAGTACACTTCTCAAATAAAGAGAAGACTGTCATCAAGGGTTTGAAAGTAGAGCGTGTTCAAGCAAGTGCTGAAGAGAAGAAATACTTTGCTGGAGAAGATGCTCATGTCTTTGAAATAGAAGGTTTGGATGAAAAAGGTCAAGATGTTGATCTCTCTTACGCTTCTATTGTGAAAATCCCAATTGAAAAAGATAAGAAAGTTAAGAAAGTATTTTTCTTACCTGAAGGCAAAGGGGCAGTAGAATTGGCTTTTGAACAAACGGATAGTCATGTTATCTTTACAGCACCACACTTTACTCATTATGCCTTTGTTTATGAATCTGCTGAAAAACCACAACCTGCTAAACCAGCACCACAAAACAAAGTCCTTCCAAAACCTACTTATCAACCGGCTTCTGATCAACAAAAGGCTCCTAAATTGGAAGTTCAAGAGGAAAAGGTTGCCTTTCATCGTCAAGAGCATGAAAATACTGAGATGCTAGTTGGGGAACAACGAGTCATCATACAGGGACGAGATGGACTGTTAAGACATGTCTTTGAAGTTGATGAAAAGGGTCAGCGTCGTCTTCGTTCAACAGAAGTCATCCAAGAAGCGATTCCAGAAATTGTTGAAATTGGAACAAAAGTAAAAACAGTACCAGCAGTAGTAGCTACACAGGAAAAACCAGCTCAAAATACAGCAGTTAAATCAGAAGAAGCAAGCAAACAATTGCCAAATACAGGAACAGCTGATGCTAATGAAGCCCTAATAGCAGGCTTAGCCAGCCTTGGTCTTGCTAGTTTAGCCTTGACCTTGAGACGGAAAAGAGAAGATAAAGATTAA</w:t>
      </w:r>
    </w:p>
    <w:p w:rsidR="008927CF" w:rsidRDefault="008927CF" w:rsidP="00DF6596">
      <w:pPr>
        <w:spacing w:line="276" w:lineRule="auto"/>
        <w:jc w:val="both"/>
        <w:rPr>
          <w:b/>
        </w:rPr>
      </w:pPr>
    </w:p>
    <w:p w:rsidR="008927CF" w:rsidRDefault="008927CF">
      <w:pPr>
        <w:rPr>
          <w:b/>
        </w:rPr>
      </w:pPr>
      <w:r>
        <w:rPr>
          <w:b/>
        </w:rPr>
        <w:br w:type="page"/>
      </w:r>
    </w:p>
    <w:p w:rsidR="00CD3A67" w:rsidRDefault="008235AA" w:rsidP="00CD3A67">
      <w:pPr>
        <w:spacing w:line="276" w:lineRule="auto"/>
        <w:rPr>
          <w:b/>
          <w:sz w:val="26"/>
          <w:szCs w:val="26"/>
        </w:rPr>
      </w:pPr>
      <w:r>
        <w:rPr>
          <w:b/>
          <w:sz w:val="26"/>
          <w:szCs w:val="26"/>
        </w:rPr>
        <w:lastRenderedPageBreak/>
        <w:t xml:space="preserve">Protein name: </w:t>
      </w:r>
      <w:r w:rsidR="003E6446" w:rsidRPr="0001683F">
        <w:rPr>
          <w:b/>
          <w:sz w:val="26"/>
          <w:szCs w:val="26"/>
        </w:rPr>
        <w:t>Hypothetical protein</w:t>
      </w:r>
    </w:p>
    <w:p w:rsidR="003E6446" w:rsidRDefault="003E6446" w:rsidP="00CD3A67">
      <w:pPr>
        <w:spacing w:line="276" w:lineRule="auto"/>
      </w:pPr>
    </w:p>
    <w:p w:rsidR="00B93621" w:rsidRDefault="00B93621" w:rsidP="00CD3A67">
      <w:pPr>
        <w:spacing w:line="276" w:lineRule="auto"/>
      </w:pPr>
      <w:proofErr w:type="spellStart"/>
      <w:r>
        <w:t>Uniprot</w:t>
      </w:r>
      <w:proofErr w:type="spellEnd"/>
      <w:r>
        <w:t xml:space="preserve"> accession number: Spr0777</w:t>
      </w:r>
    </w:p>
    <w:p w:rsidR="00CD3A67" w:rsidRDefault="00CD3A67" w:rsidP="00CD3A67">
      <w:pPr>
        <w:spacing w:line="276" w:lineRule="auto"/>
      </w:pPr>
      <w:r>
        <w:t xml:space="preserve">aa sequence: </w:t>
      </w:r>
      <w:r w:rsidR="00B811EC">
        <w:t>3</w:t>
      </w:r>
      <w:r w:rsidR="004049E2">
        <w:t>69</w:t>
      </w:r>
    </w:p>
    <w:p w:rsidR="00CD3A67" w:rsidRDefault="00B811EC" w:rsidP="00CD3A67">
      <w:pPr>
        <w:spacing w:line="276" w:lineRule="auto"/>
        <w:jc w:val="both"/>
      </w:pPr>
      <w:r w:rsidRPr="00B811EC">
        <w:t>MFRRNKLFFWTTEILLLTIIFYLWRQMGSLINPFVSVLNTIMIPFLLGGFLYYLTNPIVTFLNKVCKLNRLLGILITLCTLVWGMVI</w:t>
      </w:r>
      <w:r w:rsidRPr="00623035">
        <w:rPr>
          <w:highlight w:val="lightGray"/>
        </w:rPr>
        <w:t>GVVYLLPILINQLSSLIISSQTIYSRVQDLIIDLSNYPALQNLDVEATIQQLNLSYVDILQNILNSVSNSVG</w:t>
      </w:r>
      <w:r w:rsidRPr="00B811EC">
        <w:t>SVLSALISTVLILIMTPVFLVYFLLDGHKFLPMLERTILKRDRLHIAGLLKNLNATIARYISGVSIDAIIIGCLAYIGYSIIGLKYALVFAIFSGVANLIPYVGPSIGLIPMIIANIFTDPHRLLIAVIYMLVVQQVDGNILYPRIVGSVMKVHPITILVLLLLSSNIYGVVGMIVAVPTYSILKEISKFLSRLYENHKIMKERERELAK</w:t>
      </w:r>
    </w:p>
    <w:p w:rsidR="00443D4B" w:rsidRDefault="00443D4B" w:rsidP="00CD3A67">
      <w:pPr>
        <w:spacing w:line="276" w:lineRule="auto"/>
      </w:pPr>
    </w:p>
    <w:p w:rsidR="00350FC1" w:rsidRPr="00843ECC" w:rsidRDefault="00350FC1" w:rsidP="00843ECC">
      <w:pPr>
        <w:pStyle w:val="HTMLPreformatted"/>
        <w:shd w:val="clear" w:color="auto" w:fill="FFFFFF"/>
        <w:rPr>
          <w:rFonts w:asciiTheme="minorHAnsi" w:hAnsiTheme="minorHAnsi"/>
          <w:sz w:val="24"/>
          <w:szCs w:val="24"/>
        </w:rPr>
      </w:pPr>
      <w:proofErr w:type="spellStart"/>
      <w:r w:rsidRPr="00843ECC">
        <w:rPr>
          <w:rFonts w:asciiTheme="minorHAnsi" w:hAnsiTheme="minorHAnsi"/>
          <w:sz w:val="24"/>
          <w:szCs w:val="24"/>
        </w:rPr>
        <w:t>Genbank</w:t>
      </w:r>
      <w:proofErr w:type="spellEnd"/>
      <w:r w:rsidRPr="00843ECC">
        <w:rPr>
          <w:rFonts w:asciiTheme="minorHAnsi" w:hAnsiTheme="minorHAnsi"/>
          <w:sz w:val="24"/>
          <w:szCs w:val="24"/>
        </w:rPr>
        <w:t xml:space="preserve"> accession number:</w:t>
      </w:r>
      <w:r w:rsidR="00843ECC" w:rsidRPr="00843ECC">
        <w:rPr>
          <w:rFonts w:asciiTheme="minorHAnsi" w:hAnsiTheme="minorHAnsi"/>
          <w:sz w:val="24"/>
          <w:szCs w:val="24"/>
        </w:rPr>
        <w:t xml:space="preserve"> </w:t>
      </w:r>
      <w:r w:rsidR="00666EC6" w:rsidRPr="00666EC6">
        <w:rPr>
          <w:rFonts w:asciiTheme="minorHAnsi" w:hAnsiTheme="minorHAnsi"/>
          <w:sz w:val="24"/>
          <w:szCs w:val="24"/>
        </w:rPr>
        <w:t>AE007317.1</w:t>
      </w:r>
      <w:r w:rsidR="00843ECC" w:rsidRPr="00666EC6">
        <w:rPr>
          <w:rFonts w:asciiTheme="minorHAnsi" w:eastAsia="Times New Roman" w:hAnsiTheme="minorHAnsi"/>
          <w:color w:val="000000"/>
          <w:sz w:val="24"/>
          <w:szCs w:val="24"/>
          <w:lang w:val="sk-SK" w:eastAsia="sk-SK"/>
        </w:rPr>
        <w:t>: nt771852</w:t>
      </w:r>
      <w:r w:rsidR="00843ECC">
        <w:rPr>
          <w:rFonts w:asciiTheme="minorHAnsi" w:eastAsia="Times New Roman" w:hAnsiTheme="minorHAnsi"/>
          <w:color w:val="000000"/>
          <w:sz w:val="24"/>
          <w:szCs w:val="24"/>
          <w:lang w:val="sk-SK" w:eastAsia="sk-SK"/>
        </w:rPr>
        <w:t xml:space="preserve"> to nt</w:t>
      </w:r>
      <w:r w:rsidR="00843ECC" w:rsidRPr="00843ECC">
        <w:rPr>
          <w:rFonts w:asciiTheme="minorHAnsi" w:eastAsia="Times New Roman" w:hAnsiTheme="minorHAnsi"/>
          <w:color w:val="000000"/>
          <w:sz w:val="24"/>
          <w:szCs w:val="24"/>
          <w:lang w:val="sk-SK" w:eastAsia="sk-SK"/>
        </w:rPr>
        <w:t>772961</w:t>
      </w:r>
      <w:r w:rsidRPr="00843ECC">
        <w:rPr>
          <w:rFonts w:asciiTheme="minorHAnsi" w:hAnsiTheme="minorHAnsi"/>
          <w:sz w:val="24"/>
          <w:szCs w:val="24"/>
        </w:rPr>
        <w:t xml:space="preserve"> (</w:t>
      </w:r>
      <w:r w:rsidR="00832EED" w:rsidRPr="00832EED">
        <w:rPr>
          <w:rFonts w:asciiTheme="minorHAnsi" w:hAnsiTheme="minorHAnsi"/>
          <w:sz w:val="24"/>
          <w:szCs w:val="24"/>
        </w:rPr>
        <w:t>Gene length:</w:t>
      </w:r>
      <w:r w:rsidR="00832EED">
        <w:t xml:space="preserve"> </w:t>
      </w:r>
      <w:r w:rsidRPr="00843ECC">
        <w:rPr>
          <w:rFonts w:asciiTheme="minorHAnsi" w:hAnsiTheme="minorHAnsi"/>
          <w:sz w:val="24"/>
          <w:szCs w:val="24"/>
        </w:rPr>
        <w:t xml:space="preserve">1110 </w:t>
      </w:r>
      <w:proofErr w:type="spellStart"/>
      <w:r w:rsidRPr="00843ECC">
        <w:rPr>
          <w:rFonts w:asciiTheme="minorHAnsi" w:hAnsiTheme="minorHAnsi"/>
          <w:sz w:val="24"/>
          <w:szCs w:val="24"/>
        </w:rPr>
        <w:t>bp</w:t>
      </w:r>
      <w:proofErr w:type="spellEnd"/>
      <w:r w:rsidRPr="00843ECC">
        <w:rPr>
          <w:rFonts w:asciiTheme="minorHAnsi" w:hAnsiTheme="minorHAnsi"/>
          <w:sz w:val="24"/>
          <w:szCs w:val="24"/>
        </w:rPr>
        <w:t>)</w:t>
      </w:r>
    </w:p>
    <w:p w:rsidR="00CD3A67" w:rsidRDefault="00B811EC" w:rsidP="00CD3A67">
      <w:pPr>
        <w:spacing w:line="276" w:lineRule="auto"/>
        <w:jc w:val="both"/>
      </w:pPr>
      <w:r w:rsidRPr="00843ECC">
        <w:t>ATGTTTCGTAGAAATAAATTATTTTTTTGGACCACAGAAATTTTACTCTTAACCATCATCTTTTACCTATGGAGACAGATGGGATCTTTGATTAACCCTTTTGTTAGCGTGCTTAATACAATTATGATTCCATTTTTATT</w:t>
      </w:r>
      <w:r w:rsidR="00BE6268">
        <w:t>AGGGGGCTTTCTTTATTATTTGACAAACCCTATTGTTACTTTCTTAAATAAAGTCTGTAAACTCAATCGTTTGCTTGGTATTTTAATTACCTTGTGTACTTTGGTCTGGGGAATGGTCATA</w:t>
      </w:r>
      <w:r w:rsidR="00BE6268">
        <w:rPr>
          <w:highlight w:val="yellow"/>
        </w:rPr>
        <w:t>GGTGTTGTCTATCTCTTACCTATTTTG</w:t>
      </w:r>
      <w:r w:rsidR="00BE6268">
        <w:rPr>
          <w:highlight w:val="lightGray"/>
        </w:rPr>
        <w:t>ATTAATCAGTTATCTAGTTTGATTATATCTAGTCAAACTATTTATAGTCGAGTACAAGACTTAATCATAGACTTATCTAATTATCCTGCGCTCCAGAATTTGGATGTAGAAGCTACAATTCAGCAGTTAAACTTATCCTATGTTGATATTCTTCAAAATATCCTAAAT</w:t>
      </w:r>
      <w:r w:rsidR="00BE6268">
        <w:rPr>
          <w:highlight w:val="yellow"/>
        </w:rPr>
        <w:t>AGCGTATCAAATAGTGTGGGG</w:t>
      </w:r>
      <w:r w:rsidR="00BE6268">
        <w:t>AGCGTCTTGTCAGCTCTTATCAGTACTGTTTTGATTTTGATTATGACTCCAGTTTTTTTGGTTTATTTCTTATTAGATGGACATAAATTCTTGCCCATGCTTGAAAGAACGATTCTAAAGAGGGATCGCTTGCATATTGCAGGCTTATTAAAGAATTTAAATGCGACGATTGCTCGCTATATTAGTGGAGTTTCGATTGACGCAATCATTATAGGTTGTTTGGCTTATATTGGCTATAGTATTATTGGTTTAAAATATGCTTTAGTTTTTGCCATTTTTTCTGGTGTAGCCAATTTAATTCCTTATGTGGGGCCAAGTATTGGTTTGATTCCTATGATCATCGCAAATATATTCACTGATCCCCATAGACTGCTGATTGCAGTGATTTATATGCTTGTTGTTCAGCAGGTAGATGGCAATATCTTATATCCTCGAATTGTAGGAAGTGTTATGAAGGTTCATCCAATCACGATTTTAGTTTTACTTTTGTTGTCAAGCAATATCTATGGTGTAGTTGGAATGATTGTCGCAGTGCCAACCTATTCTATCTTGAAAGAAATTTCTAAGTTCTTATCCCGTTTGTATGAAAATCATAAAATAATGAAAGAACGAGAAAGAGAATTAGCTAAGTAA</w:t>
      </w:r>
    </w:p>
    <w:p w:rsidR="00A741D0" w:rsidRDefault="00A741D0" w:rsidP="00A741D0">
      <w:pPr>
        <w:spacing w:line="276" w:lineRule="auto"/>
        <w:jc w:val="both"/>
      </w:pPr>
    </w:p>
    <w:p w:rsidR="00A741D0" w:rsidRDefault="00A741D0" w:rsidP="009A073E">
      <w:pPr>
        <w:spacing w:line="276" w:lineRule="auto"/>
        <w:jc w:val="both"/>
      </w:pPr>
    </w:p>
    <w:p w:rsidR="008927CF" w:rsidRDefault="008927CF">
      <w:pPr>
        <w:rPr>
          <w:b/>
        </w:rPr>
      </w:pPr>
      <w:r>
        <w:rPr>
          <w:b/>
        </w:rPr>
        <w:br w:type="page"/>
      </w:r>
    </w:p>
    <w:p w:rsidR="006A31EF" w:rsidRPr="00000481" w:rsidRDefault="008235AA" w:rsidP="006A31EF">
      <w:pPr>
        <w:spacing w:line="276" w:lineRule="auto"/>
        <w:rPr>
          <w:b/>
        </w:rPr>
      </w:pPr>
      <w:r>
        <w:rPr>
          <w:b/>
          <w:sz w:val="26"/>
          <w:szCs w:val="26"/>
        </w:rPr>
        <w:lastRenderedPageBreak/>
        <w:t xml:space="preserve">Protein name: </w:t>
      </w:r>
      <w:r w:rsidR="006A31EF" w:rsidRPr="00A5721A">
        <w:rPr>
          <w:b/>
        </w:rPr>
        <w:t>Pneumococcal h</w:t>
      </w:r>
      <w:r w:rsidR="00A15347" w:rsidRPr="00A5721A">
        <w:rPr>
          <w:b/>
        </w:rPr>
        <w:t>istidine triad protein A</w:t>
      </w:r>
    </w:p>
    <w:p w:rsidR="006A31EF" w:rsidRDefault="006A31EF" w:rsidP="006A31EF">
      <w:pPr>
        <w:spacing w:line="276" w:lineRule="auto"/>
      </w:pPr>
    </w:p>
    <w:p w:rsidR="00F056E0" w:rsidRDefault="00F056E0" w:rsidP="00F056E0">
      <w:pPr>
        <w:spacing w:line="276" w:lineRule="auto"/>
      </w:pPr>
      <w:proofErr w:type="spellStart"/>
      <w:r>
        <w:t>Uniprot</w:t>
      </w:r>
      <w:proofErr w:type="spellEnd"/>
      <w:r>
        <w:t xml:space="preserve"> accession number: Spr1061 </w:t>
      </w:r>
    </w:p>
    <w:p w:rsidR="006A31EF" w:rsidRDefault="006A31EF" w:rsidP="006A31EF">
      <w:pPr>
        <w:spacing w:line="276" w:lineRule="auto"/>
      </w:pPr>
      <w:r>
        <w:t xml:space="preserve">aa sequence: </w:t>
      </w:r>
      <w:r w:rsidR="00FD1E20">
        <w:t>828</w:t>
      </w:r>
    </w:p>
    <w:p w:rsidR="006A31EF" w:rsidRDefault="00F4337D" w:rsidP="006A31EF">
      <w:pPr>
        <w:spacing w:line="276" w:lineRule="auto"/>
        <w:jc w:val="both"/>
      </w:pPr>
      <w:r w:rsidRPr="00F4337D">
        <w:t>MQLEISNRKRVSMKINKKYLVGSAAALILSVCSY</w:t>
      </w:r>
      <w:r w:rsidRPr="007F2837">
        <w:rPr>
          <w:highlight w:val="lightGray"/>
        </w:rPr>
        <w:t>ELGLYQARTVKENNRVSYIDGKQATQKTENLTPDEVSKREGINAEQIVIKITDQGYVTSHGDHYHYYNGKVPYDAIFSEELLMKDPNYKLKDEDIVNEVKGGYVIKVDGKYYVYLKDAAHADNVRTKEEINRQKQEHSQHREGGTPRNDGAVALARSQGRYTTDDGYIFNASDIIEDTGDAYIVPHGDHYHYIPKNELSASELAAAEAFLSGRGNLSNSRTYRRQNSDNTSRTNWVPSVSNPGTTNTNTSNNSNTNSQASQSNDIDSLLKQLYKLPLSQRHVESDGLVFDPAQITSRTARGVAVPHGDHYHFIPYSQMSELEERIARIIPLRYRSNHWVPDSRPEQPSPQPTPEPSPGPQPAPNLKIDSNSSLVSQLVRKVGEGYVFEEKGISRYVFAKDLPSETVKNLESKLSKQESVSHTLTAKKENVAPRDQEFYDKAYNLLTEAHKALFENKGRNSDFQALDKLLERLNDESTNKEKLVDDLLAFLAPITHPERLGKPNSQIEYTEDEVRIAQLADKYTTSDGYIFDEHDIISDEGDAYVTPHMGHSHWIGKDSLSDKEKVAAQAYTKEKGILPPSPDADVKANPTGDSAAAIYNRVKGEKRIPLVRLPYMVEHTVEVKNGNLIIPHKDHYHNIKFAWFDDHTYKAPNGYTLEDLFATIKYYVEHPDERPHSNDGWGNASEHVLGKKDHSEDPNKNFKADEEPVEETPAEPEVPQVETEKVEAQLKEAEVLLAKVTDSSLKANATETLAGLRNNLTLQIMDNNSIMAEAEKLLALLKGSNPSSVS</w:t>
      </w:r>
      <w:r w:rsidRPr="00F4337D">
        <w:t>KEKIN</w:t>
      </w:r>
    </w:p>
    <w:p w:rsidR="00F4337D" w:rsidRDefault="00F4337D" w:rsidP="006A31EF">
      <w:pPr>
        <w:spacing w:line="276" w:lineRule="auto"/>
        <w:jc w:val="both"/>
      </w:pPr>
    </w:p>
    <w:p w:rsidR="00FF321C" w:rsidRDefault="00FF321C" w:rsidP="00FF321C">
      <w:pPr>
        <w:spacing w:line="276" w:lineRule="auto"/>
      </w:pPr>
      <w:proofErr w:type="spellStart"/>
      <w:r>
        <w:t>Genbank</w:t>
      </w:r>
      <w:proofErr w:type="spellEnd"/>
      <w:r>
        <w:t xml:space="preserve"> accession </w:t>
      </w:r>
      <w:r w:rsidRPr="005619E4">
        <w:t xml:space="preserve">number: </w:t>
      </w:r>
      <w:r w:rsidR="007C4D88" w:rsidRPr="007C4D88">
        <w:rPr>
          <w:lang w:val="en-GB"/>
        </w:rPr>
        <w:t>AE007317.1: ntc1059416 to nt</w:t>
      </w:r>
      <w:r w:rsidR="00A5721A" w:rsidRPr="005619E4">
        <w:rPr>
          <w:lang w:val="en-GB"/>
        </w:rPr>
        <w:t>1056930</w:t>
      </w:r>
      <w:r w:rsidR="00A5721A">
        <w:rPr>
          <w:lang w:val="en-GB"/>
        </w:rPr>
        <w:t xml:space="preserve"> </w:t>
      </w:r>
      <w:r>
        <w:rPr>
          <w:lang w:val="en-GB"/>
        </w:rPr>
        <w:t>(</w:t>
      </w:r>
      <w:r w:rsidR="00832EED">
        <w:rPr>
          <w:lang w:val="en-GB"/>
        </w:rPr>
        <w:t xml:space="preserve">Gene length: </w:t>
      </w:r>
      <w:r>
        <w:t xml:space="preserve">2487 </w:t>
      </w:r>
      <w:proofErr w:type="spellStart"/>
      <w:r>
        <w:t>bp</w:t>
      </w:r>
      <w:proofErr w:type="spellEnd"/>
      <w:r>
        <w:t>)</w:t>
      </w:r>
    </w:p>
    <w:p w:rsidR="006A31EF" w:rsidRDefault="009E1308" w:rsidP="00750A8A">
      <w:pPr>
        <w:spacing w:line="276" w:lineRule="auto"/>
        <w:jc w:val="both"/>
      </w:pPr>
      <w:r w:rsidRPr="009E1308">
        <w:t>TTGCAACTAGAAATATCAAATAGAAAGAGAGTTTCGATGAA</w:t>
      </w:r>
      <w:r w:rsidRPr="009B5231">
        <w:t>AATTAATAAGAAATACCTTGTTGGTTCTGCGGCAGCTTTGATTT</w:t>
      </w:r>
      <w:r w:rsidRPr="009E1308">
        <w:t>TAAGTGTTTGTTCTTAC</w:t>
      </w:r>
      <w:r w:rsidRPr="009B5231">
        <w:rPr>
          <w:highlight w:val="yellow"/>
        </w:rPr>
        <w:t>GAGTTGGGACTGTATCAAGCT</w:t>
      </w:r>
      <w:r w:rsidRPr="009B5231">
        <w:rPr>
          <w:highlight w:val="lightGray"/>
        </w:rPr>
        <w:t>AGAACGGTTAAGGAAAATAATCGTGTTTCCTATATAGATGGAAAACAAGCGACGCAAAAAACGGAGAATTTGACTCCTGATGAGGTTAGCAAGCGTGAAGGAATCAATGCTGAGCAAATCGTCATCAAGATAACAGACCAAGGCTATGTCACTTCACATGGCGACCACTATCATTATTACAATGGTAAGGTTCCTTATGATGCGATTTTCAGTGAAGAATTACTCATGAAAGATCCAAACTATAAGCTAAAAGATGAGGATATTGTTAATGAGGTCAAGGGTGGATATGTTATCAAGGTAGATGGAAAATACTATGTTTACCTTAAGGATGCTGCCCACGCGGATAACGTCCGTACAAAAGAGGAAATCAATCGACAAAAACAAGAACATAGTCAACATCGTGAAGGTGGGACTCCAAGAAACGATGGTGCTGTTGCCTTGGCACGTTCGCAAGGACGCTATACTACAGATGATGGTTATATCTTTAATGCTTCTGATATCATAGAGGATACTGGTGATGCTTATATCGTTCCTCATGGAGATCATTACCATTACATTCCTAAGAATGAGTTATCAGCTAGCGAGTTGGCTGCTGCAGAAGCCTTCCTATCTGGTCGGGGAAATCTGTCAAATTCAAGAACCTATCGCCGACAAAATAGCGATAACACTTCAAGAACAAACTGGGTACCTTCTGTAAGCAATCCAGGAACTACAAATACTAACACAAGCAACAACAGCAACACTAACAGTCAAGCAAGTCAAAGTAATGACATTGATAGTCTCTTGAAACAGCTCTACAAACTGCCTTTGAGTCAACGACATGTAGAATCTGATGGCCTTGTTTTCGACCCAGCGCAAATCACAAGTCGAACAGCTAGAGGTGTTGCAGTGCCACACGGAGATCATTACCACTTCATCCCTTACTCTCAAATGTCTGAATTGGAAGAACGAATCGCTCGTATTATTCCCCTTCGTTATCGTTCAAACCATTGGGTACCAGATTCAAGGCCAGAACAACCAAGTCCACAACC</w:t>
      </w:r>
      <w:r w:rsidRPr="009B5231">
        <w:rPr>
          <w:highlight w:val="lightGray"/>
        </w:rPr>
        <w:lastRenderedPageBreak/>
        <w:t>GACTCCGGAACCTAGTCCAGGCCCGCAACCTGCACCAAATCTTAAAATAGACTCAAATTCTTCTTTGGTTAGTCAGCTGGTACGAAAAGTTGGGGAAGGATATGTATTCGAAGAAAAGGGCATCTCTCGTTATGTCTTTGCGAAAGATTTACCATCTGAAACTGTTAAAAATCTTGAAAGTAAGTTATCAAAACAAGAGAGTGTTTCACACACTTTAACTGCTAAAAAAGAAAATGTTGCTCCTCGTGACCAAGAATTTTATGATAAAGCATATAATCTGTTAACTGAGGCTCATAAAGCCTTGTTTGAAAATAAGGGTCGTAATTCTGATTTCCAAGCCTTAGACAAATTATTAGAACGCTTGAATGATGAATCGACTAATAAAGAAAAATTGGTAGATGATTTATTGGCATTCCTAGCACCAATTACCCATCCAGAGCGACTTGGCAAGCCAAATTCTCAAATTGAGTATACTGAAGACGAAGTTCGTATTGCTCAATTAGCTGATAAGTATACAACGTCAGATGGTTACATTTTTGATGAACATGATATAATCAGTGATGAAGGAGATGCATATGTAACGCCTCATATGGGCCATAGTCACTGGATTGGAAAAGACAGCCTTTCTGATAAGGAAAAAGTTGCAGCTCAAGCCTATACTAAAGAAAAAGGTATCCTACCTCCATCTCCAGACGCAGATGTTAAAGCAAATCCAACTGGAGATAGTGCAGCAGCTATTTACAATCGTGTGAAAGGGGAAAAACGAATTCCACTCGTTCGACTTCCATATATGGTTGAGCATACAGTTGAGGTTAAAAACGGTAATTTGATTATTCCTCATAAGGATCATTACCATAATATTAAATTTGCTTGGTTTGATGATCACACATACAAAGCTCCAAATGGCTATACCTTGGAAGATTTGTTTGCGACGATTAAGTACTACGTAGAACACCCTGACGAACGTCCACATTCTAATGATGGATGGGGCAATGCCAGTGAGCATGTGTTAGGCAAGAAAGACCACAGTGAAGATCCAAATAAGAACTTCAAAGCGGATGAAGAGCCAGTAGAGGAAACACCTGCTGAGCCAGAAGTCCCTCAAGTAGAGACTGAAAAAGTAGAAGCCCAACTCAAAGAAGCAGAAGTTTTGCTTGCGAAAGTAACGGATTCTAGTCTGAAAGCCAATGCAACAGAAACTCTAGCTGGTTTACGAAATAATTTGACTCTTCAAATTATGGATAACAATAGTATCATGGCAGAAGCAGAAAAATTACTTGCGTTGTTAAAA</w:t>
      </w:r>
      <w:r w:rsidRPr="00B870CA">
        <w:rPr>
          <w:highlight w:val="yellow"/>
        </w:rPr>
        <w:t>GGAAGTAATCCTTCATCTGTAAGT</w:t>
      </w:r>
      <w:r w:rsidRPr="00DE031E">
        <w:t>AAGGAAAAAATAAACTAA</w:t>
      </w:r>
    </w:p>
    <w:p w:rsidR="00F97B5E" w:rsidRDefault="00F97B5E" w:rsidP="00DE031E">
      <w:pPr>
        <w:spacing w:line="276" w:lineRule="auto"/>
        <w:jc w:val="both"/>
      </w:pPr>
    </w:p>
    <w:sectPr w:rsidR="00F97B5E" w:rsidSect="00A9000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52B"/>
    <w:rsid w:val="00000481"/>
    <w:rsid w:val="00015C0A"/>
    <w:rsid w:val="0001683F"/>
    <w:rsid w:val="00037278"/>
    <w:rsid w:val="00040FEF"/>
    <w:rsid w:val="00061938"/>
    <w:rsid w:val="00067F00"/>
    <w:rsid w:val="0008326E"/>
    <w:rsid w:val="00091FF4"/>
    <w:rsid w:val="00092EA1"/>
    <w:rsid w:val="000A508C"/>
    <w:rsid w:val="000D70D9"/>
    <w:rsid w:val="00125253"/>
    <w:rsid w:val="00176D74"/>
    <w:rsid w:val="001A7370"/>
    <w:rsid w:val="001B54AE"/>
    <w:rsid w:val="001C117C"/>
    <w:rsid w:val="001C4D8E"/>
    <w:rsid w:val="001C7A52"/>
    <w:rsid w:val="001D40CE"/>
    <w:rsid w:val="00204F06"/>
    <w:rsid w:val="00210025"/>
    <w:rsid w:val="002544DB"/>
    <w:rsid w:val="00260AF8"/>
    <w:rsid w:val="002729EC"/>
    <w:rsid w:val="00281D12"/>
    <w:rsid w:val="0029697B"/>
    <w:rsid w:val="002A32C4"/>
    <w:rsid w:val="002A6BA0"/>
    <w:rsid w:val="002B2552"/>
    <w:rsid w:val="002D4EA5"/>
    <w:rsid w:val="002D4F71"/>
    <w:rsid w:val="003243B2"/>
    <w:rsid w:val="003300E4"/>
    <w:rsid w:val="00335117"/>
    <w:rsid w:val="00350FC1"/>
    <w:rsid w:val="00373C55"/>
    <w:rsid w:val="003B4C28"/>
    <w:rsid w:val="003E6446"/>
    <w:rsid w:val="004049E2"/>
    <w:rsid w:val="00407385"/>
    <w:rsid w:val="00417D6D"/>
    <w:rsid w:val="00424C7D"/>
    <w:rsid w:val="00424EF5"/>
    <w:rsid w:val="00443D4B"/>
    <w:rsid w:val="0045452B"/>
    <w:rsid w:val="00481CD6"/>
    <w:rsid w:val="004B4DEC"/>
    <w:rsid w:val="004B6886"/>
    <w:rsid w:val="005619E4"/>
    <w:rsid w:val="005C6B8C"/>
    <w:rsid w:val="00623035"/>
    <w:rsid w:val="00643048"/>
    <w:rsid w:val="00647156"/>
    <w:rsid w:val="00656CDC"/>
    <w:rsid w:val="00666EC6"/>
    <w:rsid w:val="00670B1B"/>
    <w:rsid w:val="00683FA7"/>
    <w:rsid w:val="006A31EF"/>
    <w:rsid w:val="006F086B"/>
    <w:rsid w:val="00703D5F"/>
    <w:rsid w:val="00711C27"/>
    <w:rsid w:val="007143E1"/>
    <w:rsid w:val="00730F5A"/>
    <w:rsid w:val="007451BB"/>
    <w:rsid w:val="00750A8A"/>
    <w:rsid w:val="00761964"/>
    <w:rsid w:val="0076747F"/>
    <w:rsid w:val="00772A7B"/>
    <w:rsid w:val="00786CD6"/>
    <w:rsid w:val="00791575"/>
    <w:rsid w:val="007C4D88"/>
    <w:rsid w:val="007F2837"/>
    <w:rsid w:val="00817D32"/>
    <w:rsid w:val="008235AA"/>
    <w:rsid w:val="00832EED"/>
    <w:rsid w:val="00843ECC"/>
    <w:rsid w:val="008927CF"/>
    <w:rsid w:val="00893191"/>
    <w:rsid w:val="008A6B0D"/>
    <w:rsid w:val="008F119B"/>
    <w:rsid w:val="0094744B"/>
    <w:rsid w:val="00951418"/>
    <w:rsid w:val="0095527A"/>
    <w:rsid w:val="0096001B"/>
    <w:rsid w:val="00965450"/>
    <w:rsid w:val="0099280F"/>
    <w:rsid w:val="009941C5"/>
    <w:rsid w:val="009A073E"/>
    <w:rsid w:val="009A2A6D"/>
    <w:rsid w:val="009B5231"/>
    <w:rsid w:val="009B5B47"/>
    <w:rsid w:val="009C70C0"/>
    <w:rsid w:val="009E1308"/>
    <w:rsid w:val="00A15347"/>
    <w:rsid w:val="00A2060F"/>
    <w:rsid w:val="00A3075E"/>
    <w:rsid w:val="00A400E6"/>
    <w:rsid w:val="00A53A07"/>
    <w:rsid w:val="00A569A1"/>
    <w:rsid w:val="00A5721A"/>
    <w:rsid w:val="00A741D0"/>
    <w:rsid w:val="00A86F4A"/>
    <w:rsid w:val="00A9000D"/>
    <w:rsid w:val="00AA6C69"/>
    <w:rsid w:val="00AB7CB6"/>
    <w:rsid w:val="00AD6BE2"/>
    <w:rsid w:val="00B110A2"/>
    <w:rsid w:val="00B15F0B"/>
    <w:rsid w:val="00B27691"/>
    <w:rsid w:val="00B30FE7"/>
    <w:rsid w:val="00B319FF"/>
    <w:rsid w:val="00B47E28"/>
    <w:rsid w:val="00B57521"/>
    <w:rsid w:val="00B63448"/>
    <w:rsid w:val="00B811EC"/>
    <w:rsid w:val="00B870CA"/>
    <w:rsid w:val="00B93621"/>
    <w:rsid w:val="00B959F4"/>
    <w:rsid w:val="00B963FB"/>
    <w:rsid w:val="00B97572"/>
    <w:rsid w:val="00BE6268"/>
    <w:rsid w:val="00C05FC5"/>
    <w:rsid w:val="00C14332"/>
    <w:rsid w:val="00C4794F"/>
    <w:rsid w:val="00C653C1"/>
    <w:rsid w:val="00C66C5C"/>
    <w:rsid w:val="00C76A2B"/>
    <w:rsid w:val="00C77608"/>
    <w:rsid w:val="00C9716B"/>
    <w:rsid w:val="00CA1E4B"/>
    <w:rsid w:val="00CB0AF9"/>
    <w:rsid w:val="00CD34C0"/>
    <w:rsid w:val="00CD3A67"/>
    <w:rsid w:val="00D06B36"/>
    <w:rsid w:val="00D11BD3"/>
    <w:rsid w:val="00D14E74"/>
    <w:rsid w:val="00D27D38"/>
    <w:rsid w:val="00DA05DA"/>
    <w:rsid w:val="00DB304D"/>
    <w:rsid w:val="00DD799E"/>
    <w:rsid w:val="00DE031E"/>
    <w:rsid w:val="00DF61D9"/>
    <w:rsid w:val="00DF6596"/>
    <w:rsid w:val="00DF7AC9"/>
    <w:rsid w:val="00E66C91"/>
    <w:rsid w:val="00E72BAF"/>
    <w:rsid w:val="00E83EB0"/>
    <w:rsid w:val="00E86B53"/>
    <w:rsid w:val="00EA617D"/>
    <w:rsid w:val="00EF11B2"/>
    <w:rsid w:val="00EF2B57"/>
    <w:rsid w:val="00F01267"/>
    <w:rsid w:val="00F056E0"/>
    <w:rsid w:val="00F33159"/>
    <w:rsid w:val="00F3677B"/>
    <w:rsid w:val="00F4337D"/>
    <w:rsid w:val="00F579F4"/>
    <w:rsid w:val="00F6210D"/>
    <w:rsid w:val="00F65991"/>
    <w:rsid w:val="00F93EB3"/>
    <w:rsid w:val="00F97B5E"/>
    <w:rsid w:val="00FA3906"/>
    <w:rsid w:val="00FD1E20"/>
    <w:rsid w:val="00FF3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5:docId w15:val="{9C1EA54B-E220-F546-90AD-31CEC1805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11B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6B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D79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D799E"/>
    <w:rPr>
      <w:rFonts w:ascii="Courier New" w:hAnsi="Courier New" w:cs="Courier New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300E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00E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00E4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00E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00E4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00E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0E4"/>
    <w:rPr>
      <w:rFonts w:ascii="Times New Roman" w:hAnsi="Times New Roman" w:cs="Times New Roman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1D40CE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F61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714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1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248</Words>
  <Characters>12816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Jiménez Munguía</dc:creator>
  <cp:keywords/>
  <dc:description/>
  <cp:lastModifiedBy>Mangesh Bhide</cp:lastModifiedBy>
  <cp:revision>3</cp:revision>
  <cp:lastPrinted>2017-09-13T10:20:00Z</cp:lastPrinted>
  <dcterms:created xsi:type="dcterms:W3CDTF">2018-02-19T21:35:00Z</dcterms:created>
  <dcterms:modified xsi:type="dcterms:W3CDTF">2018-02-23T15:42:00Z</dcterms:modified>
</cp:coreProperties>
</file>